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48F1D" w14:textId="2BE591A4" w:rsidR="005864CC" w:rsidRDefault="005864CC" w:rsidP="00275FE9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24"/>
        <w:gridCol w:w="865"/>
        <w:gridCol w:w="691"/>
        <w:gridCol w:w="880"/>
        <w:gridCol w:w="864"/>
        <w:gridCol w:w="782"/>
      </w:tblGrid>
      <w:tr w:rsidR="00734028" w:rsidRPr="00734028" w14:paraId="7B1256A3" w14:textId="77777777" w:rsidTr="00734028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42EC1" w14:textId="01C7F3CF" w:rsidR="00734028" w:rsidRPr="00734028" w:rsidRDefault="005864CC" w:rsidP="005864CC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Cs w:val="21"/>
              </w:rPr>
            </w:pPr>
            <w:r>
              <w:br w:type="page"/>
            </w:r>
            <w:r w:rsidR="00734028" w:rsidRPr="00734028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Cs w:val="21"/>
              </w:rPr>
              <w:t xml:space="preserve">Table S6 The statistical result of </w:t>
            </w:r>
            <w:r w:rsidR="00B86F91" w:rsidRPr="00B86F91">
              <w:rPr>
                <w:rFonts w:ascii="Palatino Linotype" w:eastAsia="等线" w:hAnsi="Palatino Linotype" w:cs="宋体" w:hint="eastAsia"/>
                <w:b/>
                <w:bCs/>
                <w:color w:val="000000"/>
                <w:kern w:val="0"/>
                <w:szCs w:val="21"/>
              </w:rPr>
              <w:t>metabolic</w:t>
            </w:r>
            <w:r w:rsidR="00B86F91" w:rsidRPr="00B86F91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34028" w:rsidRPr="00734028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Cs w:val="21"/>
              </w:rPr>
              <w:t>pathway analysis of PC vs PDXG1</w:t>
            </w:r>
          </w:p>
        </w:tc>
      </w:tr>
      <w:tr w:rsidR="00B86F91" w:rsidRPr="00734028" w14:paraId="0FA3E3B8" w14:textId="77777777" w:rsidTr="005864CC">
        <w:trPr>
          <w:trHeight w:val="285"/>
        </w:trPr>
        <w:tc>
          <w:tcPr>
            <w:tcW w:w="2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9D39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Pathway Nam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4216" w14:textId="0EE90FB7" w:rsidR="00734028" w:rsidRPr="00734028" w:rsidRDefault="008962AF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p</w:t>
            </w:r>
            <w:r w:rsidRPr="008962AF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3089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-log(p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0335" w14:textId="360FDF60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Holm p</w:t>
            </w:r>
            <w:r w:rsidR="008962AF" w:rsidRPr="008962AF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09CD" w14:textId="19F94244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FDR</w:t>
            </w:r>
            <w:r w:rsidR="008962AF" w:rsidRPr="008962AF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FFED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Impact</w:t>
            </w:r>
          </w:p>
        </w:tc>
      </w:tr>
      <w:tr w:rsidR="00B86F91" w:rsidRPr="00734028" w14:paraId="4CCCE115" w14:textId="77777777" w:rsidTr="005864CC">
        <w:trPr>
          <w:trHeight w:val="285"/>
        </w:trPr>
        <w:tc>
          <w:tcPr>
            <w:tcW w:w="2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B4D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7F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16E-07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13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210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88B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5E-0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5AF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57E-0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372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13055</w:t>
            </w:r>
          </w:p>
        </w:tc>
      </w:tr>
      <w:tr w:rsidR="00B86F91" w:rsidRPr="00734028" w14:paraId="301663FE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C635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87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56E-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E4E1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18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44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08E-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D2A2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57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8A02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29859</w:t>
            </w:r>
          </w:p>
        </w:tc>
      </w:tr>
      <w:tr w:rsidR="00B86F91" w:rsidRPr="00734028" w14:paraId="01849275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503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F7B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41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8A6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85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D21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49E-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70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26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DF1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48778</w:t>
            </w:r>
          </w:p>
        </w:tc>
      </w:tr>
      <w:tr w:rsidR="00B86F91" w:rsidRPr="00734028" w14:paraId="7B9FFF75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60E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Sphingolipid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FB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42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34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61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DFF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09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E33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83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E12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04462</w:t>
            </w:r>
          </w:p>
        </w:tc>
      </w:tr>
      <w:tr w:rsidR="00B86F91" w:rsidRPr="00734028" w14:paraId="06448859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12D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66FB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4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B102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53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D1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30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A26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83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FAC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14305</w:t>
            </w:r>
          </w:p>
        </w:tc>
      </w:tr>
      <w:tr w:rsidR="00B86F91" w:rsidRPr="00734028" w14:paraId="783CA5D7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02A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Arginine and prolin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6B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81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1CE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23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82E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50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FB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5572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12158</w:t>
            </w:r>
          </w:p>
        </w:tc>
      </w:tr>
      <w:tr w:rsidR="00B86F91" w:rsidRPr="00734028" w14:paraId="16A19FAB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87C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EC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78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21B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16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01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85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4FE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AF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16435</w:t>
            </w:r>
          </w:p>
        </w:tc>
      </w:tr>
      <w:tr w:rsidR="00B86F91" w:rsidRPr="00734028" w14:paraId="6674C6A5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278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D2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7.32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1F5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13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C00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00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5E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5D9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53686</w:t>
            </w:r>
          </w:p>
        </w:tc>
      </w:tr>
      <w:tr w:rsidR="00B86F91" w:rsidRPr="00734028" w14:paraId="4CB19E9B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65A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Porphyrin and chlorophyll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FF7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7.80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563C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1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10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12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C3B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03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86F91" w:rsidRPr="00734028" w14:paraId="237EBCA1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6DDC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Histidin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AB1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7.87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CA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10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D1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12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936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58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22131</w:t>
            </w:r>
          </w:p>
        </w:tc>
      </w:tr>
      <w:tr w:rsidR="00B86F91" w:rsidRPr="00734028" w14:paraId="63F8A206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2522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Butanoat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F7B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8.14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B4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089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16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12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4D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F93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86F91" w:rsidRPr="00734028" w14:paraId="3C46322E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183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68E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8.21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88D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08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79F9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12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0AF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A48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36435</w:t>
            </w:r>
          </w:p>
        </w:tc>
      </w:tr>
      <w:tr w:rsidR="00B86F91" w:rsidRPr="00734028" w14:paraId="361AE273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E720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Arginine biosynthesi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D5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8.29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0BC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08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A5F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12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2B1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248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11675</w:t>
            </w:r>
          </w:p>
        </w:tc>
      </w:tr>
      <w:tr w:rsidR="00B86F91" w:rsidRPr="00734028" w14:paraId="3139523B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157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Glyoxylate and dicarboxylat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AF18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8.74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96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05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E5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12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A2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52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13757</w:t>
            </w:r>
          </w:p>
        </w:tc>
      </w:tr>
      <w:tr w:rsidR="00B86F91" w:rsidRPr="00734028" w14:paraId="70C069D5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098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D-Glutamine and D-glutamate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C2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9.97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3E9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00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8B8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39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7143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28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B86F91" w:rsidRPr="00734028" w14:paraId="59E5B973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16A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BAE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9.97E-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037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00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C0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3.39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20B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99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93C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86F91" w:rsidRPr="00734028" w14:paraId="2A0625A1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4C5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Aminoacyl-tRNA biosynthesi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2B29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70E-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57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76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0E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45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2CE8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72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E93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86F91" w:rsidRPr="00734028" w14:paraId="74A4529E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E5D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Pantothenate and CoA biosynthesi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FD9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77E-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6B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75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12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49E-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F8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72E-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AAD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00714</w:t>
            </w:r>
          </w:p>
        </w:tc>
      </w:tr>
      <w:tr w:rsidR="00B86F91" w:rsidRPr="00734028" w14:paraId="76C5FD62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BCD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098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2.30E-0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B15A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638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689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6.89E-04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B4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5.81E-05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A410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86F91" w:rsidRPr="00734028" w14:paraId="507C942E" w14:textId="77777777" w:rsidTr="005864CC">
        <w:trPr>
          <w:trHeight w:val="285"/>
        </w:trPr>
        <w:tc>
          <w:tcPr>
            <w:tcW w:w="2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974F" w14:textId="77777777" w:rsidR="00734028" w:rsidRPr="00734028" w:rsidRDefault="00734028" w:rsidP="00734028">
            <w:pPr>
              <w:widowControl/>
              <w:jc w:val="lef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Nicotinate and nicotinamide metabolis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6B2B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30E-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36AD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4.366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4D75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00124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6DB3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1.03E-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50F4" w14:textId="77777777" w:rsidR="00734028" w:rsidRPr="00734028" w:rsidRDefault="00734028" w:rsidP="00734028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</w:pPr>
            <w:r w:rsidRPr="00734028">
              <w:rPr>
                <w:rFonts w:ascii="Palatino Linotype" w:eastAsia="等线" w:hAnsi="Palatino Linotype" w:cs="宋体"/>
                <w:color w:val="000000"/>
                <w:kern w:val="0"/>
                <w:sz w:val="15"/>
                <w:szCs w:val="15"/>
              </w:rPr>
              <w:t>0.56711</w:t>
            </w:r>
          </w:p>
        </w:tc>
      </w:tr>
    </w:tbl>
    <w:p w14:paraId="145A4019" w14:textId="77777777" w:rsidR="008962AF" w:rsidRPr="0007335C" w:rsidRDefault="008962AF" w:rsidP="008962AF">
      <w:pPr>
        <w:widowControl/>
        <w:jc w:val="left"/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</w:pP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  <w:vertAlign w:val="superscript"/>
        </w:rPr>
        <w:t>1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  <w:t xml:space="preserve"> P value of t’ test; 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  <w:vertAlign w:val="superscript"/>
        </w:rPr>
        <w:t>2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  <w:t xml:space="preserve"> the P value of t’ test with Holm’ adjustment; 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  <w:vertAlign w:val="superscript"/>
        </w:rPr>
        <w:t>3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  <w:t xml:space="preserve"> False discover rate.   </w:t>
      </w:r>
    </w:p>
    <w:p w14:paraId="799971F0" w14:textId="77777777" w:rsidR="003D0247" w:rsidRPr="008962AF" w:rsidRDefault="003D0247"/>
    <w:sectPr w:rsidR="003D0247" w:rsidRPr="00896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500F27" w14:textId="77777777" w:rsidR="00E73CAA" w:rsidRDefault="00E73CAA" w:rsidP="00734028">
      <w:r>
        <w:separator/>
      </w:r>
    </w:p>
  </w:endnote>
  <w:endnote w:type="continuationSeparator" w:id="0">
    <w:p w14:paraId="5F1347D7" w14:textId="77777777" w:rsidR="00E73CAA" w:rsidRDefault="00E73CAA" w:rsidP="00734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062B0" w14:textId="77777777" w:rsidR="00E73CAA" w:rsidRDefault="00E73CAA" w:rsidP="00734028">
      <w:r>
        <w:separator/>
      </w:r>
    </w:p>
  </w:footnote>
  <w:footnote w:type="continuationSeparator" w:id="0">
    <w:p w14:paraId="6B4D4CEB" w14:textId="77777777" w:rsidR="00E73CAA" w:rsidRDefault="00E73CAA" w:rsidP="00734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62"/>
    <w:rsid w:val="000C4E92"/>
    <w:rsid w:val="00156767"/>
    <w:rsid w:val="00275FE9"/>
    <w:rsid w:val="003D0247"/>
    <w:rsid w:val="004257E3"/>
    <w:rsid w:val="005864CC"/>
    <w:rsid w:val="00734028"/>
    <w:rsid w:val="008962AF"/>
    <w:rsid w:val="00B44E62"/>
    <w:rsid w:val="00B86F91"/>
    <w:rsid w:val="00E73CAA"/>
    <w:rsid w:val="00F7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87136"/>
  <w15:chartTrackingRefBased/>
  <w15:docId w15:val="{4B2D73AA-FDCB-4072-BE0E-F721E1FF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0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7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10</cp:revision>
  <dcterms:created xsi:type="dcterms:W3CDTF">2023-10-15T16:07:00Z</dcterms:created>
  <dcterms:modified xsi:type="dcterms:W3CDTF">2024-02-24T09:49:00Z</dcterms:modified>
</cp:coreProperties>
</file>